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2400" w:rsidRDefault="003E2400" w:rsidP="0061006C">
      <w:pPr>
        <w:rPr>
          <w:lang w:val="en-US"/>
        </w:rPr>
      </w:pPr>
    </w:p>
    <w:tbl>
      <w:tblPr>
        <w:tblpPr w:leftFromText="141" w:rightFromText="141" w:vertAnchor="text" w:horzAnchor="page" w:tblpX="1" w:tblpY="1356"/>
        <w:tblW w:w="5023" w:type="pct"/>
        <w:tblLook w:val="04A0" w:firstRow="1" w:lastRow="0" w:firstColumn="1" w:lastColumn="0" w:noHBand="0" w:noVBand="1"/>
      </w:tblPr>
      <w:tblGrid>
        <w:gridCol w:w="897"/>
        <w:gridCol w:w="2348"/>
        <w:gridCol w:w="2418"/>
        <w:gridCol w:w="1217"/>
        <w:gridCol w:w="1067"/>
        <w:gridCol w:w="1167"/>
        <w:gridCol w:w="947"/>
        <w:gridCol w:w="957"/>
      </w:tblGrid>
      <w:tr w:rsidR="00F84B8D" w:rsidRPr="007C005C" w:rsidTr="00F84B8D">
        <w:trPr>
          <w:trHeight w:val="549"/>
        </w:trPr>
        <w:tc>
          <w:tcPr>
            <w:tcW w:w="5000" w:type="pct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4B8D" w:rsidRPr="003E2400" w:rsidRDefault="007C005C" w:rsidP="00F84B8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2 Table</w:t>
            </w:r>
            <w:bookmarkStart w:id="0" w:name="_GoBack"/>
            <w:bookmarkEnd w:id="0"/>
            <w:r w:rsidR="00F84B8D" w:rsidRPr="003E2400"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  <w:lang w:val="en-US"/>
              </w:rPr>
              <w:t>.</w:t>
            </w:r>
            <w:r w:rsidR="00F84B8D" w:rsidRPr="003E2400">
              <w:rPr>
                <w:rFonts w:ascii="Arial" w:eastAsia="Times New Roman" w:hAnsi="Arial" w:cs="Arial"/>
                <w:color w:val="FF0000"/>
                <w:sz w:val="20"/>
                <w:szCs w:val="20"/>
                <w:lang w:val="en-US"/>
              </w:rPr>
              <w:t xml:space="preserve"> </w:t>
            </w:r>
            <w:r w:rsidR="00F84B8D" w:rsidRPr="00C20876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Minor spliceosome protein-encoding transcripts monotonically down- or up-regulated during neuronal </w:t>
            </w:r>
            <w:proofErr w:type="spellStart"/>
            <w:r w:rsidR="00F84B8D" w:rsidRPr="00C20876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differentiation</w:t>
            </w:r>
            <w:r w:rsidR="00F84B8D" w:rsidRPr="00C20876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="00F84B8D" w:rsidRPr="003E240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/>
              </w:rPr>
              <w:t>)</w:t>
            </w:r>
            <w:r w:rsidR="00F84B8D" w:rsidRPr="003E240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F84B8D" w:rsidRPr="007C005C" w:rsidTr="00F84B8D">
        <w:trPr>
          <w:trHeight w:val="843"/>
        </w:trPr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Gene name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Transcript ID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Transcript type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F84B8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Avearage</w:t>
            </w:r>
            <w:proofErr w:type="spellEnd"/>
            <w:r w:rsidRPr="00F84B8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 expression, </w:t>
            </w:r>
            <w:proofErr w:type="spellStart"/>
            <w:r w:rsidRPr="00F84B8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TPM</w:t>
            </w:r>
            <w:r w:rsidRPr="00F84B8D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  <w:r w:rsidRPr="00F84B8D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 xml:space="preserve">Relative amplitude of </w:t>
            </w:r>
            <w:proofErr w:type="spellStart"/>
            <w:r w:rsidRPr="00F84B8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change</w:t>
            </w:r>
            <w:r w:rsidRPr="00F84B8D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  <w:r w:rsidRPr="00F84B8D">
              <w:rPr>
                <w:rFonts w:ascii="Arial" w:eastAsia="Times New Roman" w:hAnsi="Arial" w:cs="Arial"/>
                <w:b/>
                <w:bCs/>
                <w:sz w:val="18"/>
                <w:szCs w:val="18"/>
                <w:vertAlign w:val="superscript"/>
                <w:lang w:val="en-US"/>
              </w:rPr>
              <w:t>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Kendall rank correlation coefficient, τ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Kendall, P-value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Kendall, BH-adjusted P-value</w:t>
            </w:r>
          </w:p>
        </w:tc>
      </w:tr>
      <w:tr w:rsidR="00F84B8D" w:rsidRPr="00F84B8D" w:rsidTr="00F84B8D">
        <w:trPr>
          <w:trHeight w:val="273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npc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NSMUST00000106535.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otein_coding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3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1E-03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22E-03</w:t>
            </w:r>
          </w:p>
        </w:tc>
      </w:tr>
      <w:tr w:rsidR="00F84B8D" w:rsidRPr="00F84B8D" w:rsidTr="00F84B8D">
        <w:trPr>
          <w:trHeight w:val="273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Rnpc3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NSMUST00000106536.7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otein_coding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4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5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10E-05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.92E-04</w:t>
            </w:r>
          </w:p>
        </w:tc>
      </w:tr>
      <w:tr w:rsidR="00F84B8D" w:rsidRPr="00F84B8D" w:rsidTr="00F84B8D">
        <w:trPr>
          <w:trHeight w:val="273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nrnp48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NSMUST00000178564.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otein_coding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7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4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69E-04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13E-03</w:t>
            </w:r>
          </w:p>
        </w:tc>
      </w:tr>
      <w:tr w:rsidR="00F84B8D" w:rsidRPr="00F84B8D" w:rsidTr="00F84B8D">
        <w:trPr>
          <w:trHeight w:val="273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Zcrb1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NSMUST00000161409.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nsense_mediated_decay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8.5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17E-06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35E-05</w:t>
            </w:r>
          </w:p>
        </w:tc>
      </w:tr>
      <w:tr w:rsidR="00F84B8D" w:rsidRPr="00F84B8D" w:rsidTr="00F84B8D">
        <w:trPr>
          <w:trHeight w:val="273"/>
        </w:trPr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Zrsr2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NSMUST00000112289.8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otein_coding</w:t>
            </w:r>
            <w:proofErr w:type="spellEnd"/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15</w:t>
            </w:r>
          </w:p>
        </w:tc>
        <w:tc>
          <w:tcPr>
            <w:tcW w:w="4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0</w:t>
            </w:r>
          </w:p>
        </w:tc>
        <w:tc>
          <w:tcPr>
            <w:tcW w:w="5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68</w:t>
            </w:r>
          </w:p>
        </w:tc>
        <w:tc>
          <w:tcPr>
            <w:tcW w:w="4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62E-07</w:t>
            </w:r>
          </w:p>
        </w:tc>
        <w:tc>
          <w:tcPr>
            <w:tcW w:w="4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9.94E-06</w:t>
            </w:r>
          </w:p>
        </w:tc>
      </w:tr>
      <w:tr w:rsidR="00F84B8D" w:rsidRPr="00F84B8D" w:rsidTr="00F84B8D">
        <w:trPr>
          <w:trHeight w:val="117"/>
        </w:trPr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84B8D" w:rsidRPr="007C005C" w:rsidTr="00F84B8D">
        <w:trPr>
          <w:trHeight w:val="567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) The table shows significantly down- or up-regulated transcripts (BH-adjusted p&lt;0.005; relative amplitude of change ≥0.7) expressed at readily detectable levels (average TPM value ≥2) during differentiation of mouse ES cells into glutamatergic neurons in vitro.</w:t>
            </w:r>
          </w:p>
        </w:tc>
      </w:tr>
      <w:tr w:rsidR="00F84B8D" w:rsidRPr="007C005C" w:rsidTr="00F84B8D">
        <w:trPr>
          <w:trHeight w:val="27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b) TPM is the transcript per million expression value calculated by </w:t>
            </w:r>
            <w:proofErr w:type="spellStart"/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Kallisto</w:t>
            </w:r>
            <w:proofErr w:type="spellEnd"/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.</w:t>
            </w:r>
          </w:p>
        </w:tc>
      </w:tr>
      <w:tr w:rsidR="00F84B8D" w:rsidRPr="007C005C" w:rsidTr="00F84B8D">
        <w:trPr>
          <w:trHeight w:val="273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84B8D" w:rsidRPr="00F84B8D" w:rsidRDefault="00F84B8D" w:rsidP="00F84B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84B8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c) Relative amplitude of change is calculated as a difference between maximum and minimum expression values normalized to the maximum. </w:t>
            </w:r>
          </w:p>
        </w:tc>
      </w:tr>
    </w:tbl>
    <w:p w:rsidR="003E2400" w:rsidRPr="00F84B8D" w:rsidRDefault="003E2400">
      <w:pPr>
        <w:spacing w:after="160" w:line="259" w:lineRule="auto"/>
        <w:rPr>
          <w:sz w:val="18"/>
          <w:szCs w:val="18"/>
          <w:lang w:val="en-US"/>
        </w:rPr>
      </w:pPr>
    </w:p>
    <w:p w:rsidR="00572BB6" w:rsidRPr="0061006C" w:rsidRDefault="00572BB6" w:rsidP="0061006C">
      <w:pPr>
        <w:rPr>
          <w:lang w:val="en-US"/>
        </w:rPr>
      </w:pPr>
    </w:p>
    <w:sectPr w:rsidR="00572BB6" w:rsidRPr="0061006C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06C"/>
    <w:rsid w:val="00031D9A"/>
    <w:rsid w:val="000753C8"/>
    <w:rsid w:val="00175418"/>
    <w:rsid w:val="003E2400"/>
    <w:rsid w:val="004D77D9"/>
    <w:rsid w:val="004F0F77"/>
    <w:rsid w:val="00572BB6"/>
    <w:rsid w:val="005E0509"/>
    <w:rsid w:val="005E6A0B"/>
    <w:rsid w:val="0061006C"/>
    <w:rsid w:val="007007BA"/>
    <w:rsid w:val="007C005C"/>
    <w:rsid w:val="008507AE"/>
    <w:rsid w:val="009B69F0"/>
    <w:rsid w:val="00B144CE"/>
    <w:rsid w:val="00C20876"/>
    <w:rsid w:val="00F84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274D942-B12A-4B56-B6F5-05858CF5E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006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006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07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7BA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7007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007B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7007B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6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beeren, Jens</dc:creator>
  <cp:keywords/>
  <dc:description/>
  <cp:lastModifiedBy>Verbeeren, Jens</cp:lastModifiedBy>
  <cp:revision>2</cp:revision>
  <dcterms:created xsi:type="dcterms:W3CDTF">2017-05-19T13:42:00Z</dcterms:created>
  <dcterms:modified xsi:type="dcterms:W3CDTF">2017-05-19T13:42:00Z</dcterms:modified>
</cp:coreProperties>
</file>